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C612D" w:rsidRPr="00304590" w:rsidRDefault="0094691D">
      <w:pPr>
        <w:rPr>
          <w:rFonts w:ascii="Times New Roman" w:hAnsi="Times New Roman" w:cs="Times New Roman"/>
        </w:rPr>
      </w:pPr>
      <w:r w:rsidRPr="00304590">
        <w:rPr>
          <w:rFonts w:ascii="Times New Roman" w:hAnsi="Times New Roman" w:cs="Times New Roman"/>
        </w:rPr>
        <w:t xml:space="preserve">Supplementary Information </w:t>
      </w:r>
    </w:p>
    <w:p w:rsidR="00290457" w:rsidRPr="00304590" w:rsidRDefault="00290457" w:rsidP="00290457">
      <w:pPr>
        <w:rPr>
          <w:rFonts w:ascii="Times New Roman" w:hAnsi="Times New Roman" w:cs="Times New Roman"/>
          <w:b/>
        </w:rPr>
      </w:pPr>
      <w:r w:rsidRPr="00304590">
        <w:rPr>
          <w:rFonts w:ascii="Times New Roman" w:hAnsi="Times New Roman" w:cs="Times New Roman"/>
          <w:b/>
        </w:rPr>
        <w:t xml:space="preserve">Supplementary Table </w:t>
      </w:r>
      <w:r w:rsidRPr="00304590">
        <w:rPr>
          <w:rFonts w:ascii="Times New Roman" w:hAnsi="Times New Roman" w:cs="Times New Roman"/>
          <w:b/>
        </w:rPr>
        <w:t>1</w:t>
      </w:r>
      <w:r w:rsidRPr="00304590">
        <w:rPr>
          <w:rFonts w:ascii="Times New Roman" w:hAnsi="Times New Roman" w:cs="Times New Roman"/>
          <w:b/>
        </w:rPr>
        <w:t>: Sequences used in phylogenetic analysis of LERV</w:t>
      </w:r>
      <w:r w:rsidRPr="00304590">
        <w:rPr>
          <w:rFonts w:ascii="Times New Roman" w:hAnsi="Times New Roman" w:cs="Times New Roman"/>
          <w:b/>
        </w:rPr>
        <w:t xml:space="preserve"> </w:t>
      </w:r>
      <w:proofErr w:type="spellStart"/>
      <w:r w:rsidRPr="00304590">
        <w:rPr>
          <w:rFonts w:ascii="Times New Roman" w:hAnsi="Times New Roman" w:cs="Times New Roman"/>
          <w:b/>
        </w:rPr>
        <w:t>seqeunces</w:t>
      </w:r>
      <w:proofErr w:type="spellEnd"/>
      <w:r w:rsidRPr="00304590">
        <w:rPr>
          <w:rFonts w:ascii="Times New Roman" w:hAnsi="Times New Roman" w:cs="Times New Roman"/>
          <w:b/>
        </w:rPr>
        <w:t xml:space="preserve">. N/A indicates not included in analysis for the gene. </w:t>
      </w:r>
      <w:r w:rsidRPr="00304590">
        <w:rPr>
          <w:rFonts w:ascii="Times New Roman" w:hAnsi="Times New Roman" w:cs="Times New Roman"/>
          <w:b/>
        </w:rPr>
        <w:t xml:space="preserve">What type of sequence was used and available is shown. </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00" w:firstRow="0" w:lastRow="0" w:firstColumn="0" w:lastColumn="0" w:noHBand="0" w:noVBand="1"/>
      </w:tblPr>
      <w:tblGrid>
        <w:gridCol w:w="2158"/>
        <w:gridCol w:w="1610"/>
        <w:gridCol w:w="983"/>
        <w:gridCol w:w="983"/>
        <w:gridCol w:w="983"/>
        <w:gridCol w:w="983"/>
        <w:gridCol w:w="1316"/>
      </w:tblGrid>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Name</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 xml:space="preserve">Accession number (NCBI or </w:t>
            </w:r>
            <w:proofErr w:type="gramStart"/>
            <w:r w:rsidRPr="00304590">
              <w:rPr>
                <w:rFonts w:ascii="Times New Roman" w:hAnsi="Times New Roman" w:cs="Times New Roman"/>
                <w:b/>
              </w:rPr>
              <w:t>Dfam)  or</w:t>
            </w:r>
            <w:proofErr w:type="gramEnd"/>
            <w:r w:rsidRPr="00304590">
              <w:rPr>
                <w:rFonts w:ascii="Times New Roman" w:hAnsi="Times New Roman" w:cs="Times New Roman"/>
                <w:b/>
              </w:rPr>
              <w:t xml:space="preserve"> reference</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Gag gener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Pro gener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Pol gener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Env gener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jc w:val="center"/>
              <w:rPr>
                <w:rFonts w:ascii="Times New Roman" w:hAnsi="Times New Roman" w:cs="Times New Roman"/>
                <w:b/>
              </w:rPr>
            </w:pPr>
            <w:r w:rsidRPr="00304590">
              <w:rPr>
                <w:rFonts w:ascii="Times New Roman" w:hAnsi="Times New Roman" w:cs="Times New Roman"/>
                <w:b/>
              </w:rPr>
              <w:t>Nucleotide or amino acid tre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vian leukaemia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15116</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Alpha </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vian leukosis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KU375453</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lph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 and nucleotide outgroup</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lack Syrian hamster retro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MK304634</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Enzootic nasal tumour virus 2</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MK164396</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Gorilla HERV-K HML-2-</w:t>
            </w:r>
            <w:r w:rsidRPr="00304590">
              <w:rPr>
                <w:rFonts w:ascii="Times New Roman" w:hAnsi="Times New Roman" w:cs="Times New Roman"/>
              </w:rPr>
              <w:t>12</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MH768776</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Gorilla HERV-K HML-2-9</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MH678771</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E1C9A">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10</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fldChar w:fldCharType="begin"/>
            </w:r>
            <w:r w:rsidRPr="00304590">
              <w:rPr>
                <w:rFonts w:ascii="Times New Roman" w:hAnsi="Times New Roman" w:cs="Times New Roman"/>
              </w:rPr>
              <w:instrText xml:space="preserve"> ADDIN ZOTERO_ITEM CSL_CITATION {"citationID":"IFdpyXCj","properties":{"formattedCitation":"(Grandi et al., 2019)","plainCitation":"(Grandi et al., 2019)","noteIndex":0},"citationItems":[{"id":61,"uris":["http://zotero.org/users/local/haCTlZYd/items/TRIWTY9Z"],"itemData":{"id":61,"type":"article-journal","abstract":"Published in Future Virology (Vol. 14, No. 7, 2019)","archive_location":"world","container-title":"Future Virology","DOI":"10.2217/fvl-2019-0061","language":"EN","license":"© 2019 Future Medicine Ltd","publisher":"Taylor &amp; Francis","source":"www.tandfonline.com","title":"The Emerging Field of Human Endogenous Retroviruses: Understanding Their Physiological Role and Contribution to Diseases","title-short":"The Emerging Field of Human Endogenous Retroviruses","URL":"https://www.tandfonline.com/doi/abs/10.2217/fvl-2019-0061","author":[{"family":"Grandi","given":"Nicole"},{"family":"Pisano","given":"Maria Paola"},{"family":"Tramontano","given":"Enzo"}],"accessed":{"date-parts":[["2025",3,17]]},"issued":{"date-parts":[["2019",7,1]]}}}],"schema":"https://github.com/citation-style-language/schema/raw/master/csl-citation.json"} </w:instrText>
            </w:r>
            <w:r w:rsidRPr="00304590">
              <w:rPr>
                <w:rFonts w:ascii="Times New Roman" w:hAnsi="Times New Roman" w:cs="Times New Roman"/>
              </w:rPr>
              <w:fldChar w:fldCharType="separate"/>
            </w:r>
            <w:r w:rsidRPr="00304590">
              <w:rPr>
                <w:rFonts w:ascii="Times New Roman" w:hAnsi="Times New Roman" w:cs="Times New Roman"/>
                <w:noProof/>
              </w:rPr>
              <w:t>(Grandi et al., 2019)</w:t>
            </w:r>
            <w:r w:rsidRPr="00304590">
              <w:rPr>
                <w:rFonts w:ascii="Times New Roman" w:hAnsi="Times New Roman" w:cs="Times New Roman"/>
              </w:rPr>
              <w:fldChar w:fldCharType="end"/>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2</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JN675029</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5</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fldChar w:fldCharType="begin"/>
            </w:r>
            <w:r w:rsidRPr="00304590">
              <w:rPr>
                <w:rFonts w:ascii="Times New Roman" w:hAnsi="Times New Roman" w:cs="Times New Roman"/>
              </w:rPr>
              <w:instrText xml:space="preserve"> ADDIN ZOTERO_ITEM CSL_CITATION {"citationID":"QBFz3eLA","properties":{"formattedCitation":"(Lavie et al., 2004)","plainCitation":"(Lavie et al., 2004)","noteIndex":0},"citationItems":[{"id":116,"uris":["http://zotero.org/users/local/haCTlZYd/items/N5RMZNTM"],"itemData":{"id":116,"type":"article-journal","abstract":"The human genome harbors numerous distinct families of so-called human endogenous retroviruses (HERV) which are remnants of exogenous retroviruses that entered the germ line millions of years ago. We describe here the hitherto little-characterized betaretrovirus HERV-K(HML-5) family (named HERVK22 in Repbase) in greater detail. Out of 139 proviruses, only a few loci represent full-length proviruses, and many lack gag protease and/or env gene regions. We generated a consensus sequence from multiple alignment of 62 HML-5 loci that displays open reading frames for the four major retroviral proteins. Four HML-5 long terminal repeat (LTR) subfamilies were identified that are associated with monophyletic proviral bodies, implying different evolution of HML-5 LTRs and genes. Sequence analysis indicated that the proviruses formed approximately 55 million years ago. Accordingly, HML-5 proviral sequences were detected in Old World and New World primates but not in prosimians. No recent activity is associated with this HERV family. We also conclude that the HML-5 consensus sequence primer binding site is identical to methionine tRNA. Therefore, the family should be designated HERV-M. Our study provides important insights into the structure and evolution of the oldest betaretrovirus in the primate genome known to date.","container-title":"Journal of Virology","DOI":"10.1128/jvi.78.16.8788-8798.2004","issue":"16","page":"8788-8798","publisher":"American Society for Microbiology","source":"journals.asm.org (Atypon)","title":"Human Endogenous Retrovirus Family HERV-K(HML-5): Status, Evolution, and Reconstruction of an Ancient Betaretrovirus in the Human Genome","title-short":"Human Endogenous Retrovirus Family HERV-K(HML-5)","URL":"https://journals.asm.org/doi/full/10.1128/jvi.78.16.8788-8798.2004","volume":"78","author":[{"family":"Lavie","given":"Laurence"},{"family":"Medstrand","given":"Patrik"},{"family":"Schempp","given":"Werner"},{"family":"Meese","given":"Eckart"},{"family":"Mayer","given":"Jens"}],"accessed":{"date-parts":[["2025",4,30]]},"issued":{"date-parts":[["2004",8,15]]}}}],"schema":"https://github.com/citation-style-language/schema/raw/master/csl-citation.json"} </w:instrText>
            </w:r>
            <w:r w:rsidRPr="00304590">
              <w:rPr>
                <w:rFonts w:ascii="Times New Roman" w:hAnsi="Times New Roman" w:cs="Times New Roman"/>
              </w:rPr>
              <w:fldChar w:fldCharType="separate"/>
            </w:r>
            <w:r w:rsidRPr="00304590">
              <w:rPr>
                <w:rFonts w:ascii="Times New Roman" w:hAnsi="Times New Roman" w:cs="Times New Roman"/>
                <w:noProof/>
              </w:rPr>
              <w:t>(Lavie et al., 2004)</w:t>
            </w:r>
            <w:r w:rsidRPr="00304590">
              <w:rPr>
                <w:rFonts w:ascii="Times New Roman" w:hAnsi="Times New Roman" w:cs="Times New Roman"/>
              </w:rPr>
              <w:fldChar w:fldCharType="end"/>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8</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highlight w:val="yellow"/>
              </w:rPr>
            </w:pPr>
            <w:r w:rsidRPr="00304590">
              <w:rPr>
                <w:rFonts w:ascii="Times New Roman" w:hAnsi="Times New Roman" w:cs="Times New Roman"/>
              </w:rPr>
              <w:t>DF000000189</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9</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F000000193</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113</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22518</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115</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Y037929</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Beta </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Jaagsiekte</w:t>
            </w:r>
            <w:proofErr w:type="spellEnd"/>
            <w:r w:rsidRPr="00304590">
              <w:rPr>
                <w:rFonts w:ascii="Times New Roman" w:hAnsi="Times New Roman" w:cs="Times New Roman"/>
              </w:rPr>
              <w:t xml:space="preserve"> sheep retro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1494</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Marsupial endogenous betaretrovirus 3</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K068961</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Mouse mammary </w:t>
            </w:r>
            <w:proofErr w:type="spellStart"/>
            <w:r w:rsidRPr="00304590">
              <w:rPr>
                <w:rFonts w:ascii="Times New Roman" w:hAnsi="Times New Roman" w:cs="Times New Roman"/>
              </w:rPr>
              <w:t>tumor</w:t>
            </w:r>
            <w:proofErr w:type="spellEnd"/>
            <w:r w:rsidRPr="00304590">
              <w:rPr>
                <w:rFonts w:ascii="Times New Roman" w:hAnsi="Times New Roman" w:cs="Times New Roman"/>
              </w:rPr>
              <w:t xml:space="preserve">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1503</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Ovine enzootic nasal tumour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7015</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Yunnan shrew betaretrovirus 1</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PV979745</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Desmodus</w:t>
            </w:r>
            <w:proofErr w:type="spellEnd"/>
            <w:r w:rsidRPr="00304590">
              <w:rPr>
                <w:rFonts w:ascii="Times New Roman" w:hAnsi="Times New Roman" w:cs="Times New Roman"/>
              </w:rPr>
              <w:t xml:space="preserve"> </w:t>
            </w:r>
            <w:proofErr w:type="spellStart"/>
            <w:r w:rsidRPr="00304590">
              <w:rPr>
                <w:rFonts w:ascii="Times New Roman" w:hAnsi="Times New Roman" w:cs="Times New Roman"/>
              </w:rPr>
              <w:t>rotundus</w:t>
            </w:r>
            <w:proofErr w:type="spellEnd"/>
            <w:r w:rsidRPr="00304590">
              <w:rPr>
                <w:rFonts w:ascii="Times New Roman" w:hAnsi="Times New Roman" w:cs="Times New Roman"/>
              </w:rPr>
              <w:t xml:space="preserve"> ERV</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27117</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Mason-Pfizer monkey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NC_001550 </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Beta </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Prosimian retrovirus 1</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MT787217</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lastRenderedPageBreak/>
              <w:t xml:space="preserve">Python </w:t>
            </w:r>
            <w:proofErr w:type="spellStart"/>
            <w:r w:rsidRPr="00304590">
              <w:rPr>
                <w:rFonts w:ascii="Times New Roman" w:hAnsi="Times New Roman" w:cs="Times New Roman"/>
              </w:rPr>
              <w:t>molorus</w:t>
            </w:r>
            <w:proofErr w:type="spellEnd"/>
            <w:r w:rsidRPr="00304590">
              <w:rPr>
                <w:rFonts w:ascii="Times New Roman" w:hAnsi="Times New Roman" w:cs="Times New Roman"/>
              </w:rPr>
              <w:t xml:space="preserve"> endogenous retrovirus</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AF500296</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Simian endogenous retro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U85505</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Simian retrovirus 1</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M11841</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Simian retrovirus 2</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MF805808</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Simian retrovirus 4 </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14474</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Beta </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Simian retrovirus 8</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31326</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Squirrel monkey retro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1514</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Beta </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Cervid endogenous betaretrovirus 1 </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OL547611.1</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1</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H013884</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3</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U35153</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4</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F020092</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6</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fldChar w:fldCharType="begin"/>
            </w:r>
            <w:r w:rsidRPr="00304590">
              <w:rPr>
                <w:rFonts w:ascii="Times New Roman" w:hAnsi="Times New Roman" w:cs="Times New Roman"/>
              </w:rPr>
              <w:instrText xml:space="preserve"> ADDIN ZOTERO_ITEM CSL_CITATION {"citationID":"6N5tI8mh","properties":{"formattedCitation":"(Medstrand et al., 1997)","plainCitation":"(Medstrand et al., 1997)","noteIndex":0},"citationItems":[{"id":156,"uris":["http://zotero.org/users/local/haCTlZYd/items/CVWTKSMM"],"itemData":{"id":156,"type":"article-journal","abstract":"Prototypic elements of a novel human endogenous retrovirus (HERV) family were identified and cloned from a human genomic library by the use of a pol fragment, HML-6, related to type A and type B retroviruses and class II HERVs. Out of 39 pol-hybridizing clones, five contained structures of full-length retroviral proviruses, with regions showing similarity to gag, pol and env, flanked by long terminal repeats (LTRs). Restriction mapping and partial sequence analysis of each full-length clone revealed few conserved restriction sites among HML-6 genomes, and about 20% sequence divergence over the reverse transcriptase region sequenced, suggesting that HML-6 constitutes a heterogeneous, but distinct family of elements belonging to the HERV-K superfamily. Sequence analysis of two clones, HML-6p and HML-6.17, revealed a lysine (K) tRNA UUU primer-binding site, and 40–68% nucleotide sequence similarity to LTR, gag, pro, pol and env regions of type B retroviruses and class II HERVs. HERV-K (HML-6) elements are present at about 30–40 copies per haploid genome. The HML-6 LTRs contain putative progesterone-responsive elements, which may be involved in the regulation of HML-6 expression. Furthermore, there are about 50 additional solitary HML-6 LTRs per haploid genome. Such LTRs were integrated within the pol region of two clones belonging to the same HML-6 family, indicating that some site preference may be involved in HERV integration.","container-title":"Journal of General Virology","DOI":"10.1099/0022-1317-78-7-1731","ISSN":"1465-2099","issue":"7","page":"1731-1744","publisher":"Microbiology Society,","source":"Microbiology Society Journals","title":"Structure and genomic organization of a novel human endogenous retrovirus family: HERV-K (HML-6).","title-short":"Structure and genomic organization of a novel human endogenous retrovirus family","URL":"https://www.microbiologyresearch.org/content/journal/jgv/10.1099/0022-1317-78-7-1731","volume":"78","author":[{"family":"Medstrand","given":"Patrik"},{"family":"Mager","given":"Dixie L"},{"family":"Yin","given":"Hong"},{"family":"Dietrich","given":"Ursula"},{"family":"Blomberg","given":"Jonas"}],"accessed":{"date-parts":[["2026",1,28]]},"issued":{"date-parts":[["1997"]]}}}],"schema":"https://github.com/citation-style-language/schema/raw/master/csl-citation.json"} </w:instrText>
            </w:r>
            <w:r w:rsidRPr="00304590">
              <w:rPr>
                <w:rFonts w:ascii="Times New Roman" w:hAnsi="Times New Roman" w:cs="Times New Roman"/>
              </w:rPr>
              <w:fldChar w:fldCharType="separate"/>
            </w:r>
            <w:r w:rsidRPr="00304590">
              <w:rPr>
                <w:rFonts w:ascii="Times New Roman" w:hAnsi="Times New Roman" w:cs="Times New Roman"/>
                <w:noProof/>
              </w:rPr>
              <w:t>(Medstrand et al., 1997)</w:t>
            </w:r>
            <w:r w:rsidRPr="00304590">
              <w:rPr>
                <w:rFonts w:ascii="Times New Roman" w:hAnsi="Times New Roman" w:cs="Times New Roman"/>
              </w:rPr>
              <w:fldChar w:fldCharType="end"/>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ERV-K HML-7</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F016000</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RV_Slow_Loris</w:t>
            </w:r>
            <w:proofErr w:type="spellEnd"/>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fldChar w:fldCharType="begin"/>
            </w:r>
            <w:r w:rsidRPr="00304590">
              <w:rPr>
                <w:rFonts w:ascii="Times New Roman" w:hAnsi="Times New Roman" w:cs="Times New Roman"/>
              </w:rPr>
              <w:instrText xml:space="preserve"> ADDIN ZOTERO_ITEM CSL_CITATION {"citationID":"T2VvlcZh","properties":{"formattedCitation":"(R. Gifford et al., 2005)","plainCitation":"(R. Gifford et al., 2005)","noteIndex":0},"citationItems":[{"id":73,"uris":["http://zotero.org/users/local/haCTlZYd/items/K6QQACGW"],"itemData":{"id":73,"type":"article-journal","abstract":"Endogenous retroviruses (ERVs) are widespread in vertebrate genomes and have been loosely grouped into “classes” on the basis of their phylogenetic relatedness to the established genera of exogenous retroviruses. Four of these genera—the lentiviruses, alpharetroviruses, betaretroviruses, and deltaretroviruses—form a well-supported clade in retroviral phylogenies, and ERVs that group with these genera have been termed class II ERVs. We used PCR amplification and sequencing of retroviral fragments from more than 130 vertebrate taxa to investigate the evolution of the class II retroviruses in detail. We confirm that class II retroviruses are largely confined to mammalian and avian hosts and provide evidence for a major novel group of avian retroviruses, and we identify additional members of both the alpha- and the betaretrovirus genera. Phylogenetic analyses demonstrated that the avian and mammalian viruses form distinct monophyletic groups, implying that interclass transmission has occurred only rarely during the evolution of the class II retroviruses. In contrast to previous reports, the lentiviruses clustered as sister taxa to several endogenous retroviruses derived from rodents and insectivores. This topology was further supported by the shared loss of both the class II PR-Pol frameshift site and the class II retrovirus G-patch domain.","container-title":"Journal of Virology","DOI":"10.1128/jvi.79.10.6478-6486.2005","issue":"10","page":"6478-6486","publisher":"American Society for Microbiology","source":"journals.asm.org (Atypon)","title":"Evolution and Distribution of Class II-Related Endogenous Retroviruses","URL":"https://journals.asm.org/doi/full/10.1128/jvi.79.10.6478-6486.2005","volume":"79","author":[{"family":"Gifford","given":"Robert"},{"family":"Kabat","given":"Peter"},{"family":"Martin","given":"Joanne"},{"family":"Lynch","given":"Clare"},{"family":"Tristem","given":"Michael"}],"accessed":{"date-parts":[["2025",3,17]]},"issued":{"date-parts":[["2005",5,15]]}}}],"schema":"https://github.com/citation-style-language/schema/raw/master/csl-citation.json"} </w:instrText>
            </w:r>
            <w:r w:rsidRPr="00304590">
              <w:rPr>
                <w:rFonts w:ascii="Times New Roman" w:hAnsi="Times New Roman" w:cs="Times New Roman"/>
              </w:rPr>
              <w:fldChar w:fldCharType="separate"/>
            </w:r>
            <w:r w:rsidRPr="00304590">
              <w:rPr>
                <w:rFonts w:ascii="Times New Roman" w:hAnsi="Times New Roman" w:cs="Times New Roman"/>
                <w:noProof/>
              </w:rPr>
              <w:t>(R. Gifford et al., 2005)</w:t>
            </w:r>
            <w:r w:rsidRPr="00304590">
              <w:rPr>
                <w:rFonts w:ascii="Times New Roman" w:hAnsi="Times New Roman" w:cs="Times New Roman"/>
              </w:rPr>
              <w:fldChar w:fldCharType="end"/>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e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Human T-lymphotropic virus 2</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1488</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Simian T-cell lymphotropic </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11546</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Delt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 xml:space="preserve">Avian </w:t>
            </w:r>
            <w:proofErr w:type="spellStart"/>
            <w:r w:rsidRPr="00304590">
              <w:rPr>
                <w:rFonts w:ascii="Times New Roman" w:hAnsi="Times New Roman" w:cs="Times New Roman"/>
              </w:rPr>
              <w:t>reticuloendotheiosis</w:t>
            </w:r>
            <w:proofErr w:type="spellEnd"/>
            <w:r w:rsidRPr="00304590">
              <w:rPr>
                <w:rFonts w:ascii="Times New Roman" w:hAnsi="Times New Roman" w:cs="Times New Roman"/>
              </w:rPr>
              <w:t xml:space="preserve"> virus</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C_006934</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Baboon endogenous virus </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22517</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ERV-Gamma-jja</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Y. Chen et al., 2020</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Feline </w:t>
            </w:r>
            <w:proofErr w:type="spellStart"/>
            <w:r w:rsidRPr="00304590">
              <w:rPr>
                <w:rFonts w:ascii="Times New Roman" w:hAnsi="Times New Roman" w:cs="Times New Roman"/>
              </w:rPr>
              <w:t>Leukemia</w:t>
            </w:r>
            <w:proofErr w:type="spellEnd"/>
            <w:r w:rsidRPr="00304590">
              <w:rPr>
                <w:rFonts w:ascii="Times New Roman" w:hAnsi="Times New Roman" w:cs="Times New Roman"/>
              </w:rPr>
              <w:t xml:space="preserve">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1940</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 xml:space="preserve">Friend murine </w:t>
            </w:r>
            <w:proofErr w:type="spellStart"/>
            <w:r w:rsidRPr="00304590">
              <w:rPr>
                <w:rFonts w:ascii="Times New Roman" w:hAnsi="Times New Roman" w:cs="Times New Roman"/>
              </w:rPr>
              <w:t>leukemia</w:t>
            </w:r>
            <w:proofErr w:type="spellEnd"/>
            <w:r w:rsidRPr="00304590">
              <w:rPr>
                <w:rFonts w:ascii="Times New Roman" w:hAnsi="Times New Roman" w:cs="Times New Roman"/>
              </w:rPr>
              <w:t xml:space="preserve"> virus</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C_001362</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ibbon ape leukaemia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01885</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Gamma </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rey mouse lemur ERV-Fc</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fldChar w:fldCharType="begin"/>
            </w:r>
            <w:r w:rsidRPr="00304590">
              <w:rPr>
                <w:rFonts w:ascii="Times New Roman" w:hAnsi="Times New Roman" w:cs="Times New Roman"/>
              </w:rPr>
              <w:instrText xml:space="preserve"> ADDIN ZOTERO_ITEM CSL_CITATION {"citationID":"RePpATmL","properties":{"formattedCitation":"(Diehl et al., 2016)","plainCitation":"(Diehl et al., 2016)","noteIndex":0},"citationItems":[{"id":103,"uris":["http://zotero.org/users/local/haCTlZYd/items/H7GN286L"],"itemData":{"id":103,"type":"article-journal","abstract":"Mammalian genomes typically contain hundreds of thousands of endogenous retroviruses (ERVs), derived from ancient retroviral infections. Using this molecular 'fossil' record, we reconstructed the natural history of a specific retrovirus lineage (ERV-Fc) that disseminated widely between ~33 and ~15 million years ago, corresponding to the Oligocene and early Miocene epochs. Intercontinental viral spread, numerous instances of interspecies transmission and emergence in hosts representing at least 11 mammalian orders, and a significant role for recombination in diversification of this viral lineage were also revealed. By reconstructing the canonical retroviral genes, we identified patterns of adaptation consistent with selection to maintain essential viral protein functions. Our results demonstrate the unique potential of the ERV fossil record for studying the processes of viral spread and emergence as they play out across macro-evolutionary timescales, such that looking back in time may prove insightful for predicting the long-term consequences of newly emerging viral infections.","container-title":"eLife","DOI":"10.7554/eLife.12704","ISSN":"2050-084X","page":"e12704","publisher":"eLife Sciences Publications, Ltd","source":"eLife","title":"Tracking interspecies transmission and long-term evolution of an ancient retrovirus using the genomes of modern mammals","URL":"https://doi.org/10.7554/eLife.12704","volume":"5","author":[{"family":"Diehl","given":"William E"},{"family":"Patel","given":"Nirali"},{"family":"Halm","given":"Kate"},{"family":"Johnson","given":"Welkin E"}],"editor":[{"family":"Goff","given":"Stephen P"}],"accessed":{"date-parts":[["2025",3,19]]},"issued":{"date-parts":[["2016",3,8]]}}}],"schema":"https://github.com/citation-style-language/schema/raw/master/csl-citation.json"} </w:instrText>
            </w:r>
            <w:r w:rsidRPr="00304590">
              <w:rPr>
                <w:rFonts w:ascii="Times New Roman" w:hAnsi="Times New Roman" w:cs="Times New Roman"/>
              </w:rPr>
              <w:fldChar w:fldCharType="separate"/>
            </w:r>
            <w:r w:rsidRPr="00304590">
              <w:rPr>
                <w:rFonts w:ascii="Times New Roman" w:hAnsi="Times New Roman" w:cs="Times New Roman"/>
                <w:noProof/>
              </w:rPr>
              <w:t>(Diehl et al., 2016)</w:t>
            </w:r>
            <w:r w:rsidRPr="00304590">
              <w:rPr>
                <w:rFonts w:ascii="Times New Roman" w:hAnsi="Times New Roman" w:cs="Times New Roman"/>
              </w:rPr>
              <w:fldChar w:fldCharType="end"/>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HERV-E</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FM212573</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HERV-H</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AJ289709</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HERV-T1</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Y836222</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HERV-W</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AY101582</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Koala retro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39228</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 xml:space="preserve">Gamma </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Orcinus orca ERV</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Q22416</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PERV-A</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AJ293656</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PERV-B</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Y099324</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lastRenderedPageBreak/>
              <w:t>PERV-C</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J293656</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 xml:space="preserve">Rauscher murine </w:t>
            </w:r>
            <w:proofErr w:type="spellStart"/>
            <w:r w:rsidRPr="00304590">
              <w:rPr>
                <w:rFonts w:ascii="Times New Roman" w:hAnsi="Times New Roman" w:cs="Times New Roman"/>
              </w:rPr>
              <w:t>leukemia</w:t>
            </w:r>
            <w:proofErr w:type="spellEnd"/>
            <w:r w:rsidRPr="00304590">
              <w:rPr>
                <w:rFonts w:ascii="Times New Roman" w:hAnsi="Times New Roman" w:cs="Times New Roman"/>
              </w:rPr>
              <w:t xml:space="preserve"> virus</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C_001819</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 xml:space="preserve">Rhinolophus </w:t>
            </w:r>
            <w:proofErr w:type="spellStart"/>
            <w:r w:rsidRPr="00304590">
              <w:rPr>
                <w:rFonts w:ascii="Times New Roman" w:hAnsi="Times New Roman" w:cs="Times New Roman"/>
              </w:rPr>
              <w:t>ferremequinum</w:t>
            </w:r>
            <w:proofErr w:type="spellEnd"/>
            <w:r w:rsidRPr="00304590">
              <w:rPr>
                <w:rFonts w:ascii="Times New Roman" w:hAnsi="Times New Roman" w:cs="Times New Roman"/>
              </w:rPr>
              <w:t xml:space="preserve"> retrovirus</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JQ303225</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Woolly monkey sarcoma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KT724051</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Both</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HERV-T2</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AY836223</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RD114 retrovirus</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C_009889</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orilla HERV-T</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AB266802</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 xml:space="preserve">Mus </w:t>
            </w:r>
            <w:proofErr w:type="spellStart"/>
            <w:r w:rsidRPr="00304590">
              <w:rPr>
                <w:rFonts w:ascii="Times New Roman" w:hAnsi="Times New Roman" w:cs="Times New Roman"/>
              </w:rPr>
              <w:t>dunni</w:t>
            </w:r>
            <w:proofErr w:type="spellEnd"/>
            <w:r w:rsidRPr="00304590">
              <w:rPr>
                <w:rFonts w:ascii="Times New Roman" w:hAnsi="Times New Roman" w:cs="Times New Roman"/>
              </w:rPr>
              <w:t xml:space="preserve"> ERV</w:t>
            </w:r>
          </w:p>
        </w:tc>
        <w:tc>
          <w:tcPr>
            <w:tcW w:w="893"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AF053745</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A</w:t>
            </w:r>
          </w:p>
        </w:tc>
        <w:tc>
          <w:tcPr>
            <w:tcW w:w="545"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Gamm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591C16">
            <w:pPr>
              <w:rPr>
                <w:rFonts w:ascii="Times New Roman" w:hAnsi="Times New Roman" w:cs="Times New Roman"/>
              </w:rPr>
            </w:pPr>
            <w:r w:rsidRPr="00304590">
              <w:rPr>
                <w:rFonts w:ascii="Times New Roman" w:hAnsi="Times New Roman" w:cs="Times New Roman"/>
              </w:rPr>
              <w:t>Nucleotide</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Brown greater galago prosimian foamy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39023</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Spuma</w:t>
            </w:r>
            <w:proofErr w:type="spellEnd"/>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Spuma</w:t>
            </w:r>
            <w:proofErr w:type="spellEnd"/>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Spuma</w:t>
            </w:r>
            <w:proofErr w:type="spellEnd"/>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r w:rsidR="007556D6" w:rsidRPr="00304590" w:rsidTr="00591C16">
        <w:tc>
          <w:tcPr>
            <w:tcW w:w="1197"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Rhesus macaque simian foamy virus</w:t>
            </w:r>
          </w:p>
        </w:tc>
        <w:tc>
          <w:tcPr>
            <w:tcW w:w="893"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C_039238</w:t>
            </w:r>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Spuma</w:t>
            </w:r>
            <w:proofErr w:type="spellEnd"/>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Spuma</w:t>
            </w:r>
            <w:proofErr w:type="spellEnd"/>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proofErr w:type="spellStart"/>
            <w:r w:rsidRPr="00304590">
              <w:rPr>
                <w:rFonts w:ascii="Times New Roman" w:hAnsi="Times New Roman" w:cs="Times New Roman"/>
              </w:rPr>
              <w:t>Spuma</w:t>
            </w:r>
            <w:proofErr w:type="spellEnd"/>
          </w:p>
        </w:tc>
        <w:tc>
          <w:tcPr>
            <w:tcW w:w="545" w:type="pct"/>
            <w:tcBorders>
              <w:top w:val="single" w:sz="4" w:space="0" w:color="BFBFBF"/>
              <w:left w:val="single" w:sz="4" w:space="0" w:color="BFBFBF"/>
              <w:bottom w:val="single" w:sz="4" w:space="0" w:color="BFBFBF"/>
              <w:right w:val="single" w:sz="4" w:space="0" w:color="BFBFBF"/>
            </w:tcBorders>
            <w:hideMark/>
          </w:tcPr>
          <w:p w:rsidR="007556D6" w:rsidRPr="00304590" w:rsidRDefault="007556D6" w:rsidP="00A04A8F">
            <w:pPr>
              <w:rPr>
                <w:rFonts w:ascii="Times New Roman" w:hAnsi="Times New Roman" w:cs="Times New Roman"/>
              </w:rPr>
            </w:pPr>
            <w:r w:rsidRPr="00304590">
              <w:rPr>
                <w:rFonts w:ascii="Times New Roman" w:hAnsi="Times New Roman" w:cs="Times New Roman"/>
              </w:rPr>
              <w:t>N/A</w:t>
            </w:r>
          </w:p>
        </w:tc>
        <w:tc>
          <w:tcPr>
            <w:tcW w:w="730" w:type="pct"/>
            <w:tcBorders>
              <w:top w:val="single" w:sz="4" w:space="0" w:color="BFBFBF"/>
              <w:left w:val="single" w:sz="4" w:space="0" w:color="BFBFBF"/>
              <w:bottom w:val="single" w:sz="4" w:space="0" w:color="BFBFBF"/>
              <w:right w:val="single" w:sz="4" w:space="0" w:color="BFBFBF"/>
            </w:tcBorders>
          </w:tcPr>
          <w:p w:rsidR="007556D6" w:rsidRPr="00304590" w:rsidRDefault="007556D6" w:rsidP="00A04A8F">
            <w:pPr>
              <w:rPr>
                <w:rFonts w:ascii="Times New Roman" w:hAnsi="Times New Roman" w:cs="Times New Roman"/>
              </w:rPr>
            </w:pPr>
            <w:r w:rsidRPr="00304590">
              <w:rPr>
                <w:rFonts w:ascii="Times New Roman" w:hAnsi="Times New Roman" w:cs="Times New Roman"/>
              </w:rPr>
              <w:t>Amino acid</w:t>
            </w:r>
          </w:p>
        </w:tc>
      </w:tr>
    </w:tbl>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94691D" w:rsidRPr="00304590" w:rsidRDefault="0094691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pPr>
    </w:p>
    <w:p w:rsidR="00ED692D" w:rsidRPr="00304590" w:rsidRDefault="00ED692D">
      <w:pPr>
        <w:rPr>
          <w:rFonts w:ascii="Times New Roman" w:hAnsi="Times New Roman" w:cs="Times New Roman"/>
        </w:rPr>
        <w:sectPr w:rsidR="00ED692D" w:rsidRPr="00304590">
          <w:pgSz w:w="11906" w:h="16838"/>
          <w:pgMar w:top="1440" w:right="1440" w:bottom="1440" w:left="1440" w:header="708" w:footer="708" w:gutter="0"/>
          <w:cols w:space="708"/>
          <w:docGrid w:linePitch="360"/>
        </w:sectPr>
      </w:pPr>
    </w:p>
    <w:p w:rsidR="00ED692D" w:rsidRPr="00304590" w:rsidRDefault="00ED692D">
      <w:pPr>
        <w:rPr>
          <w:rFonts w:ascii="Times New Roman" w:hAnsi="Times New Roman" w:cs="Times New Roman"/>
        </w:rPr>
      </w:pPr>
      <w:r w:rsidRPr="00304590">
        <w:rPr>
          <w:rFonts w:ascii="Times New Roman" w:hAnsi="Times New Roman" w:cs="Times New Roman"/>
          <w:noProof/>
        </w:rPr>
        <w:lastRenderedPageBreak/>
        <w:drawing>
          <wp:inline distT="0" distB="0" distL="0" distR="0">
            <wp:extent cx="7324928" cy="5306164"/>
            <wp:effectExtent l="0" t="0" r="3175" b="2540"/>
            <wp:docPr id="57139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39923" name="Picture 57139923"/>
                    <pic:cNvPicPr/>
                  </pic:nvPicPr>
                  <pic:blipFill>
                    <a:blip r:embed="rId4" cstate="print">
                      <a:extLst>
                        <a:ext uri="{28A0092B-C50C-407E-A947-70E740481C1C}">
                          <a14:useLocalDpi xmlns:a14="http://schemas.microsoft.com/office/drawing/2010/main" val="0"/>
                        </a:ext>
                      </a:extLst>
                    </a:blip>
                    <a:stretch>
                      <a:fillRect/>
                    </a:stretch>
                  </pic:blipFill>
                  <pic:spPr>
                    <a:xfrm>
                      <a:off x="0" y="0"/>
                      <a:ext cx="7422428" cy="5376793"/>
                    </a:xfrm>
                    <a:prstGeom prst="rect">
                      <a:avLst/>
                    </a:prstGeom>
                  </pic:spPr>
                </pic:pic>
              </a:graphicData>
            </a:graphic>
          </wp:inline>
        </w:drawing>
      </w:r>
    </w:p>
    <w:p w:rsidR="0094691D" w:rsidRPr="00304590" w:rsidRDefault="0094691D">
      <w:pPr>
        <w:rPr>
          <w:rFonts w:ascii="Times New Roman" w:hAnsi="Times New Roman" w:cs="Times New Roman"/>
          <w:b/>
          <w:bCs/>
        </w:rPr>
      </w:pPr>
      <w:r w:rsidRPr="00304590">
        <w:rPr>
          <w:rFonts w:ascii="Times New Roman" w:hAnsi="Times New Roman" w:cs="Times New Roman"/>
          <w:b/>
          <w:bCs/>
        </w:rPr>
        <w:t xml:space="preserve">Supplementary Figure 1: Bayesian phylogenetic tree of LERV families inferred from </w:t>
      </w:r>
      <w:r w:rsidRPr="00304590">
        <w:rPr>
          <w:rFonts w:ascii="Times New Roman" w:hAnsi="Times New Roman" w:cs="Times New Roman"/>
          <w:b/>
          <w:bCs/>
          <w:i/>
          <w:iCs/>
        </w:rPr>
        <w:t>pol</w:t>
      </w:r>
      <w:r w:rsidRPr="00304590">
        <w:rPr>
          <w:rFonts w:ascii="Times New Roman" w:hAnsi="Times New Roman" w:cs="Times New Roman"/>
          <w:b/>
          <w:bCs/>
        </w:rPr>
        <w:t xml:space="preserve"> and </w:t>
      </w:r>
      <w:r w:rsidRPr="00304590">
        <w:rPr>
          <w:rFonts w:ascii="Times New Roman" w:hAnsi="Times New Roman" w:cs="Times New Roman"/>
          <w:b/>
          <w:bCs/>
          <w:i/>
          <w:iCs/>
        </w:rPr>
        <w:t xml:space="preserve">env </w:t>
      </w:r>
      <w:r w:rsidRPr="00304590">
        <w:rPr>
          <w:rFonts w:ascii="Times New Roman" w:hAnsi="Times New Roman" w:cs="Times New Roman"/>
          <w:b/>
          <w:bCs/>
        </w:rPr>
        <w:t xml:space="preserve">amino acid regions of reverse transcriptase and the transmembrane subunit. LERV families are highlighted in red. </w:t>
      </w:r>
      <w:r w:rsidR="001F50C1" w:rsidRPr="00304590">
        <w:rPr>
          <w:rFonts w:ascii="Times New Roman" w:hAnsi="Times New Roman" w:cs="Times New Roman"/>
          <w:b/>
          <w:bCs/>
        </w:rPr>
        <w:t xml:space="preserve">Trees have been rooted at midpoint. </w:t>
      </w:r>
    </w:p>
    <w:p w:rsidR="0021573A" w:rsidRPr="00304590" w:rsidRDefault="00926E57">
      <w:pPr>
        <w:rPr>
          <w:rFonts w:ascii="Times New Roman" w:hAnsi="Times New Roman" w:cs="Times New Roman"/>
        </w:rPr>
      </w:pPr>
      <w:r w:rsidRPr="00304590">
        <w:rPr>
          <w:rFonts w:ascii="Times New Roman" w:hAnsi="Times New Roman" w:cs="Times New Roman"/>
          <w:noProof/>
        </w:rPr>
        <w:lastRenderedPageBreak/>
        <w:drawing>
          <wp:inline distT="0" distB="0" distL="0" distR="0">
            <wp:extent cx="7723762" cy="5348180"/>
            <wp:effectExtent l="0" t="0" r="0" b="0"/>
            <wp:docPr id="10674838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483818" name="Picture 1067483818"/>
                    <pic:cNvPicPr/>
                  </pic:nvPicPr>
                  <pic:blipFill rotWithShape="1">
                    <a:blip r:embed="rId5" cstate="print">
                      <a:extLst>
                        <a:ext uri="{28A0092B-C50C-407E-A947-70E740481C1C}">
                          <a14:useLocalDpi xmlns:a14="http://schemas.microsoft.com/office/drawing/2010/main" val="0"/>
                        </a:ext>
                      </a:extLst>
                    </a:blip>
                    <a:srcRect t="4412"/>
                    <a:stretch/>
                  </pic:blipFill>
                  <pic:spPr bwMode="auto">
                    <a:xfrm>
                      <a:off x="0" y="0"/>
                      <a:ext cx="7760015" cy="5373283"/>
                    </a:xfrm>
                    <a:prstGeom prst="rect">
                      <a:avLst/>
                    </a:prstGeom>
                    <a:ln>
                      <a:noFill/>
                    </a:ln>
                    <a:extLst>
                      <a:ext uri="{53640926-AAD7-44D8-BBD7-CCE9431645EC}">
                        <a14:shadowObscured xmlns:a14="http://schemas.microsoft.com/office/drawing/2010/main"/>
                      </a:ext>
                    </a:extLst>
                  </pic:spPr>
                </pic:pic>
              </a:graphicData>
            </a:graphic>
          </wp:inline>
        </w:drawing>
      </w:r>
    </w:p>
    <w:p w:rsidR="004A354B" w:rsidRPr="00304590" w:rsidRDefault="00926E57" w:rsidP="00926E57">
      <w:pPr>
        <w:rPr>
          <w:rFonts w:ascii="Times New Roman" w:hAnsi="Times New Roman" w:cs="Times New Roman"/>
          <w:b/>
          <w:bCs/>
        </w:rPr>
        <w:sectPr w:rsidR="004A354B" w:rsidRPr="00304590" w:rsidSect="00ED692D">
          <w:pgSz w:w="16838" w:h="11906" w:orient="landscape"/>
          <w:pgMar w:top="1440" w:right="1440" w:bottom="1440" w:left="1440" w:header="708" w:footer="708" w:gutter="0"/>
          <w:cols w:space="708"/>
          <w:docGrid w:linePitch="360"/>
        </w:sectPr>
      </w:pPr>
      <w:r w:rsidRPr="00304590">
        <w:rPr>
          <w:rFonts w:ascii="Times New Roman" w:hAnsi="Times New Roman" w:cs="Times New Roman"/>
          <w:b/>
          <w:bCs/>
        </w:rPr>
        <w:t xml:space="preserve">Supplementary Figure </w:t>
      </w:r>
      <w:r w:rsidRPr="00304590">
        <w:rPr>
          <w:rFonts w:ascii="Times New Roman" w:hAnsi="Times New Roman" w:cs="Times New Roman"/>
          <w:b/>
          <w:bCs/>
        </w:rPr>
        <w:t>2</w:t>
      </w:r>
      <w:r w:rsidRPr="00304590">
        <w:rPr>
          <w:rFonts w:ascii="Times New Roman" w:hAnsi="Times New Roman" w:cs="Times New Roman"/>
          <w:b/>
          <w:bCs/>
        </w:rPr>
        <w:t xml:space="preserve">: Bayesian phylogenetic tree of LERV families inferred from </w:t>
      </w:r>
      <w:r w:rsidR="0071687C" w:rsidRPr="00304590">
        <w:rPr>
          <w:rFonts w:ascii="Times New Roman" w:hAnsi="Times New Roman" w:cs="Times New Roman"/>
          <w:b/>
          <w:bCs/>
        </w:rPr>
        <w:t>gag</w:t>
      </w:r>
      <w:r w:rsidRPr="00304590">
        <w:rPr>
          <w:rFonts w:ascii="Times New Roman" w:hAnsi="Times New Roman" w:cs="Times New Roman"/>
          <w:b/>
          <w:bCs/>
        </w:rPr>
        <w:t xml:space="preserve"> and </w:t>
      </w:r>
      <w:r w:rsidR="0071687C" w:rsidRPr="00304590">
        <w:rPr>
          <w:rFonts w:ascii="Times New Roman" w:hAnsi="Times New Roman" w:cs="Times New Roman"/>
          <w:b/>
          <w:bCs/>
        </w:rPr>
        <w:t>pro</w:t>
      </w:r>
      <w:r w:rsidRPr="00304590">
        <w:rPr>
          <w:rFonts w:ascii="Times New Roman" w:hAnsi="Times New Roman" w:cs="Times New Roman"/>
          <w:b/>
          <w:bCs/>
        </w:rPr>
        <w:t xml:space="preserve"> whole nucleotide region rooted using Avian Leukosis Virus as an outgroup (not shown for visual purposes</w:t>
      </w:r>
      <w:r w:rsidR="0071687C" w:rsidRPr="00304590">
        <w:rPr>
          <w:rFonts w:ascii="Times New Roman" w:hAnsi="Times New Roman" w:cs="Times New Roman"/>
          <w:b/>
          <w:bCs/>
        </w:rPr>
        <w:t>.</w:t>
      </w:r>
      <w:r w:rsidRPr="00304590">
        <w:rPr>
          <w:rFonts w:ascii="Times New Roman" w:hAnsi="Times New Roman" w:cs="Times New Roman"/>
          <w:b/>
          <w:bCs/>
        </w:rPr>
        <w:t xml:space="preserve"> </w:t>
      </w:r>
      <w:r w:rsidRPr="00304590">
        <w:rPr>
          <w:rFonts w:ascii="Times New Roman" w:hAnsi="Times New Roman" w:cs="Times New Roman"/>
          <w:b/>
          <w:bCs/>
        </w:rPr>
        <w:t xml:space="preserve">LERV families are highlighted in red. </w:t>
      </w:r>
    </w:p>
    <w:p w:rsidR="00926E57" w:rsidRPr="00304590" w:rsidRDefault="003D29DF">
      <w:pPr>
        <w:rPr>
          <w:rFonts w:ascii="Times New Roman" w:hAnsi="Times New Roman" w:cs="Times New Roman"/>
          <w:b/>
          <w:bCs/>
        </w:rPr>
      </w:pPr>
      <w:r w:rsidRPr="00304590">
        <w:rPr>
          <w:rFonts w:ascii="Times New Roman" w:hAnsi="Times New Roman" w:cs="Times New Roman"/>
          <w:b/>
          <w:bCs/>
        </w:rPr>
        <w:lastRenderedPageBreak/>
        <w:t xml:space="preserve">Supplementary table 2: Human T-cell </w:t>
      </w:r>
      <w:proofErr w:type="spellStart"/>
      <w:r w:rsidRPr="00304590">
        <w:rPr>
          <w:rFonts w:ascii="Times New Roman" w:hAnsi="Times New Roman" w:cs="Times New Roman"/>
          <w:b/>
          <w:bCs/>
        </w:rPr>
        <w:t>lymophotropic</w:t>
      </w:r>
      <w:proofErr w:type="spellEnd"/>
      <w:r w:rsidRPr="00304590">
        <w:rPr>
          <w:rFonts w:ascii="Times New Roman" w:hAnsi="Times New Roman" w:cs="Times New Roman"/>
          <w:b/>
          <w:bCs/>
        </w:rPr>
        <w:t xml:space="preserve"> virus sequences used in dN/dS analysis. </w:t>
      </w:r>
    </w:p>
    <w:p w:rsidR="005C04FF" w:rsidRPr="00304590" w:rsidRDefault="005C04FF">
      <w:pPr>
        <w:rPr>
          <w:rFonts w:ascii="Times New Roman" w:hAnsi="Times New Roman" w:cs="Times New Roman"/>
        </w:rPr>
      </w:pPr>
    </w:p>
    <w:tbl>
      <w:tblPr>
        <w:tblStyle w:val="TableGrid"/>
        <w:tblW w:w="0" w:type="auto"/>
        <w:tblLook w:val="04A0" w:firstRow="1" w:lastRow="0" w:firstColumn="1" w:lastColumn="0" w:noHBand="0" w:noVBand="1"/>
      </w:tblPr>
      <w:tblGrid>
        <w:gridCol w:w="1838"/>
      </w:tblGrid>
      <w:tr w:rsidR="00304590" w:rsidRPr="00304590" w:rsidTr="003D29DF">
        <w:tc>
          <w:tcPr>
            <w:tcW w:w="1838" w:type="dxa"/>
          </w:tcPr>
          <w:p w:rsidR="00304590" w:rsidRPr="00304590" w:rsidRDefault="00304590">
            <w:pPr>
              <w:rPr>
                <w:rFonts w:ascii="Times New Roman" w:hAnsi="Times New Roman" w:cs="Times New Roman"/>
                <w:b/>
                <w:bCs/>
              </w:rPr>
            </w:pPr>
            <w:r w:rsidRPr="00304590">
              <w:rPr>
                <w:rFonts w:ascii="Times New Roman" w:hAnsi="Times New Roman" w:cs="Times New Roman"/>
                <w:b/>
                <w:bCs/>
              </w:rPr>
              <w:t>NCBI accession number</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1</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3</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7</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8</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6</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7</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2</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4</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2</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6</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1</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3</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5</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1</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4</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5</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5</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9</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2</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3</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2</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4</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9</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08</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1</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36</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4</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8</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3</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6</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7</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15</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LC192529</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AF13917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MN781155</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MN781153</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KX43003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KX430031</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MN781150</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lastRenderedPageBreak/>
              <w:t>MN781149</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MN781154</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MN781156</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KF242506</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KX905203</w:t>
            </w:r>
          </w:p>
        </w:tc>
      </w:tr>
      <w:tr w:rsidR="00304590" w:rsidRPr="00304590" w:rsidTr="003D29DF">
        <w:tc>
          <w:tcPr>
            <w:tcW w:w="1838" w:type="dxa"/>
          </w:tcPr>
          <w:p w:rsidR="00304590" w:rsidRPr="00304590" w:rsidRDefault="00304590" w:rsidP="00304590">
            <w:pPr>
              <w:rPr>
                <w:rFonts w:ascii="Times New Roman" w:hAnsi="Times New Roman" w:cs="Times New Roman"/>
              </w:rPr>
            </w:pPr>
            <w:r w:rsidRPr="00304590">
              <w:rPr>
                <w:rFonts w:ascii="Times New Roman" w:hAnsi="Times New Roman" w:cs="Times New Roman"/>
              </w:rPr>
              <w:t>KX905202</w:t>
            </w:r>
          </w:p>
        </w:tc>
      </w:tr>
    </w:tbl>
    <w:p w:rsidR="005C04FF" w:rsidRPr="00304590" w:rsidRDefault="005C04FF">
      <w:pPr>
        <w:rPr>
          <w:rFonts w:ascii="Times New Roman" w:hAnsi="Times New Roman" w:cs="Times New Roman"/>
        </w:rPr>
      </w:pPr>
    </w:p>
    <w:p w:rsidR="0084276C" w:rsidRPr="00304590" w:rsidRDefault="0084276C">
      <w:pPr>
        <w:rPr>
          <w:rFonts w:ascii="Times New Roman" w:hAnsi="Times New Roman" w:cs="Times New Roman"/>
        </w:rPr>
      </w:pPr>
    </w:p>
    <w:p w:rsidR="0084276C" w:rsidRPr="00304590" w:rsidRDefault="0084276C">
      <w:pPr>
        <w:rPr>
          <w:rFonts w:ascii="Times New Roman" w:hAnsi="Times New Roman" w:cs="Times New Roman"/>
        </w:rPr>
      </w:pPr>
    </w:p>
    <w:p w:rsidR="00EB3480" w:rsidRPr="00304590" w:rsidRDefault="00EB3480">
      <w:pPr>
        <w:rPr>
          <w:rFonts w:ascii="Times New Roman" w:hAnsi="Times New Roman" w:cs="Times New Roman"/>
          <w:b/>
          <w:bCs/>
        </w:rPr>
      </w:pPr>
      <w:r w:rsidRPr="00304590">
        <w:rPr>
          <w:rFonts w:ascii="Times New Roman" w:hAnsi="Times New Roman" w:cs="Times New Roman"/>
          <w:b/>
          <w:bCs/>
        </w:rPr>
        <w:t xml:space="preserve">Supplementary Table 3: Distribution of LERV insertions across chromosomes of the reference </w:t>
      </w:r>
      <w:r w:rsidRPr="00304590">
        <w:rPr>
          <w:rFonts w:ascii="Times New Roman" w:hAnsi="Times New Roman" w:cs="Times New Roman"/>
          <w:b/>
          <w:bCs/>
          <w:i/>
          <w:iCs/>
        </w:rPr>
        <w:t xml:space="preserve">N. coucang </w:t>
      </w:r>
      <w:r w:rsidRPr="00304590">
        <w:rPr>
          <w:rFonts w:ascii="Times New Roman" w:hAnsi="Times New Roman" w:cs="Times New Roman"/>
          <w:b/>
          <w:bCs/>
        </w:rPr>
        <w:t xml:space="preserve">genome. Enrichment value is the number of observed insertions divided by the number of expected insertions. </w:t>
      </w:r>
    </w:p>
    <w:tbl>
      <w:tblPr>
        <w:tblStyle w:val="TableGrid"/>
        <w:tblW w:w="11483" w:type="dxa"/>
        <w:tblInd w:w="-1281" w:type="dxa"/>
        <w:tblLayout w:type="fixed"/>
        <w:tblLook w:val="04A0" w:firstRow="1" w:lastRow="0" w:firstColumn="1" w:lastColumn="0" w:noHBand="0" w:noVBand="1"/>
      </w:tblPr>
      <w:tblGrid>
        <w:gridCol w:w="1640"/>
        <w:gridCol w:w="1640"/>
        <w:gridCol w:w="1641"/>
        <w:gridCol w:w="1641"/>
        <w:gridCol w:w="1640"/>
        <w:gridCol w:w="1640"/>
        <w:gridCol w:w="1641"/>
      </w:tblGrid>
      <w:tr w:rsidR="00D53ADE" w:rsidRPr="00304590" w:rsidTr="00756FC1">
        <w:trPr>
          <w:trHeight w:val="320"/>
        </w:trPr>
        <w:tc>
          <w:tcPr>
            <w:tcW w:w="1640"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 xml:space="preserve">Chromosome </w:t>
            </w:r>
          </w:p>
        </w:tc>
        <w:tc>
          <w:tcPr>
            <w:tcW w:w="1640"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Chromosome Length</w:t>
            </w:r>
          </w:p>
        </w:tc>
        <w:tc>
          <w:tcPr>
            <w:tcW w:w="1641" w:type="dxa"/>
            <w:vAlign w:val="bottom"/>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Observed LERV insertions</w:t>
            </w:r>
          </w:p>
        </w:tc>
        <w:tc>
          <w:tcPr>
            <w:tcW w:w="1641"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Expected number of insertions</w:t>
            </w:r>
          </w:p>
        </w:tc>
        <w:tc>
          <w:tcPr>
            <w:tcW w:w="1640"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Binomial p-value</w:t>
            </w:r>
          </w:p>
        </w:tc>
        <w:tc>
          <w:tcPr>
            <w:tcW w:w="1640"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BH adjusted p-value</w:t>
            </w:r>
          </w:p>
        </w:tc>
        <w:tc>
          <w:tcPr>
            <w:tcW w:w="1641"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Enrichment value</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96249132</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422</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422.73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998</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84820795</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7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98.11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696</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61203717</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81</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47.24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1</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09</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48538759</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7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19.96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1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26</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66</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5</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42425405</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99</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06.79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68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775</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975</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6</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8330575</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04</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97.97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72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784</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20</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7</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7715312</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36</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96.646</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1</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796</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8</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6588019</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4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94.217</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1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40</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9</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5917784</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5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92.77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3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49</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78</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3885751</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8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88.397</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976</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995</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28238841</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35</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76.23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1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22</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51</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12708720</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69</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42.78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696</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3192619</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13</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22.28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56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668</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958</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99988313</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04</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15.38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446</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57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947</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5</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97885895</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21</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10.85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46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57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048</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6</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96499272</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74</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07.86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16</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2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37</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7</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91048355</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55</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96.12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6</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790</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8</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80579731</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1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73.57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674</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9</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72490086</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72</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56.147</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195</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286</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102</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69287667</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49</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49.249</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338</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1</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67625389</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1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45.669</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15</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27</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03</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2</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61455708</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85</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32.379</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642</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3</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8949463</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6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83.899</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7</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16</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715</w:t>
            </w:r>
          </w:p>
        </w:tc>
      </w:tr>
      <w:tr w:rsidR="00D53ADE" w:rsidRPr="00304590" w:rsidTr="00756FC1">
        <w:trPr>
          <w:trHeight w:val="320"/>
        </w:trPr>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24</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33060932</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62</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71.215</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31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431</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871</w:t>
            </w:r>
          </w:p>
        </w:tc>
      </w:tr>
      <w:tr w:rsidR="00D53ADE" w:rsidRPr="00304590" w:rsidTr="00756FC1">
        <w:trPr>
          <w:trHeight w:val="320"/>
        </w:trPr>
        <w:tc>
          <w:tcPr>
            <w:tcW w:w="1640" w:type="dxa"/>
            <w:noWrap/>
            <w:vAlign w:val="bottom"/>
            <w:hideMark/>
          </w:tcPr>
          <w:p w:rsidR="00D53ADE" w:rsidRPr="00304590" w:rsidRDefault="00D53ADE" w:rsidP="00D53ADE">
            <w:pPr>
              <w:rPr>
                <w:rFonts w:ascii="Times New Roman" w:hAnsi="Times New Roman" w:cs="Times New Roman"/>
                <w:color w:val="000000"/>
              </w:rPr>
            </w:pPr>
            <w:r w:rsidRPr="00304590">
              <w:rPr>
                <w:rFonts w:ascii="Times New Roman" w:hAnsi="Times New Roman" w:cs="Times New Roman"/>
                <w:color w:val="000000"/>
              </w:rPr>
              <w:t>X</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87328519</w:t>
            </w:r>
          </w:p>
        </w:tc>
        <w:tc>
          <w:tcPr>
            <w:tcW w:w="1641" w:type="dxa"/>
            <w:vAlign w:val="bottom"/>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593</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403.515</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0"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0.000</w:t>
            </w:r>
          </w:p>
        </w:tc>
        <w:tc>
          <w:tcPr>
            <w:tcW w:w="1641" w:type="dxa"/>
            <w:noWrap/>
            <w:vAlign w:val="bottom"/>
            <w:hideMark/>
          </w:tcPr>
          <w:p w:rsidR="00D53ADE" w:rsidRPr="00304590" w:rsidRDefault="00D53ADE" w:rsidP="00D53ADE">
            <w:pPr>
              <w:jc w:val="right"/>
              <w:rPr>
                <w:rFonts w:ascii="Times New Roman" w:hAnsi="Times New Roman" w:cs="Times New Roman"/>
                <w:color w:val="000000"/>
              </w:rPr>
            </w:pPr>
            <w:r w:rsidRPr="00304590">
              <w:rPr>
                <w:rFonts w:ascii="Times New Roman" w:hAnsi="Times New Roman" w:cs="Times New Roman"/>
                <w:color w:val="000000"/>
              </w:rPr>
              <w:t>1.470</w:t>
            </w:r>
          </w:p>
        </w:tc>
      </w:tr>
    </w:tbl>
    <w:p w:rsidR="0084276C" w:rsidRPr="00304590" w:rsidRDefault="0084276C">
      <w:pPr>
        <w:rPr>
          <w:rFonts w:ascii="Times New Roman" w:hAnsi="Times New Roman" w:cs="Times New Roman"/>
        </w:rPr>
      </w:pPr>
    </w:p>
    <w:sectPr w:rsidR="0084276C" w:rsidRPr="00304590" w:rsidSect="004A3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91D"/>
    <w:rsid w:val="00067988"/>
    <w:rsid w:val="001F50C1"/>
    <w:rsid w:val="0021573A"/>
    <w:rsid w:val="00290457"/>
    <w:rsid w:val="00304590"/>
    <w:rsid w:val="003D29DF"/>
    <w:rsid w:val="004A354B"/>
    <w:rsid w:val="004C612D"/>
    <w:rsid w:val="004F624E"/>
    <w:rsid w:val="00591C16"/>
    <w:rsid w:val="005C04FF"/>
    <w:rsid w:val="005E1C9A"/>
    <w:rsid w:val="006B0EDE"/>
    <w:rsid w:val="0071687C"/>
    <w:rsid w:val="007556D6"/>
    <w:rsid w:val="008424FF"/>
    <w:rsid w:val="0084276C"/>
    <w:rsid w:val="00926E57"/>
    <w:rsid w:val="0094691D"/>
    <w:rsid w:val="009D73BA"/>
    <w:rsid w:val="00B20FBE"/>
    <w:rsid w:val="00D53ADE"/>
    <w:rsid w:val="00EB3480"/>
    <w:rsid w:val="00ED6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A4BB"/>
  <w15:chartTrackingRefBased/>
  <w15:docId w15:val="{86650963-A046-5B47-AB21-D34555B13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4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829312">
      <w:bodyDiv w:val="1"/>
      <w:marLeft w:val="0"/>
      <w:marRight w:val="0"/>
      <w:marTop w:val="0"/>
      <w:marBottom w:val="0"/>
      <w:divBdr>
        <w:top w:val="none" w:sz="0" w:space="0" w:color="auto"/>
        <w:left w:val="none" w:sz="0" w:space="0" w:color="auto"/>
        <w:bottom w:val="none" w:sz="0" w:space="0" w:color="auto"/>
        <w:right w:val="none" w:sz="0" w:space="0" w:color="auto"/>
      </w:divBdr>
    </w:div>
    <w:div w:id="2110268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7</Pages>
  <Words>2637</Words>
  <Characters>1503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Michie</dc:creator>
  <cp:keywords/>
  <dc:description/>
  <cp:lastModifiedBy>Charles Michie</cp:lastModifiedBy>
  <cp:revision>13</cp:revision>
  <dcterms:created xsi:type="dcterms:W3CDTF">2026-06-23T10:16:00Z</dcterms:created>
  <dcterms:modified xsi:type="dcterms:W3CDTF">2026-06-23T15:28:00Z</dcterms:modified>
</cp:coreProperties>
</file>